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303B5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1936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482165D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AC9A5CD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5F1936">
        <w:rPr>
          <w:rFonts w:ascii="Times New Roman" w:hAnsi="Times New Roman" w:cs="Times New Roman"/>
          <w:sz w:val="24"/>
          <w:szCs w:val="24"/>
        </w:rPr>
        <w:t xml:space="preserve"> Representative images of nuclear PML expression in TMA samples.</w:t>
      </w:r>
      <w:r w:rsidRPr="005F1936">
        <w:rPr>
          <w:rFonts w:ascii="Times New Roman" w:hAnsi="Times New Roman" w:cs="Times New Roman"/>
        </w:rPr>
        <w:t xml:space="preserve"> </w:t>
      </w:r>
      <w:r w:rsidRPr="005F1936">
        <w:rPr>
          <w:rFonts w:ascii="Times New Roman" w:hAnsi="Times New Roman" w:cs="Times New Roman"/>
          <w:sz w:val="24"/>
          <w:szCs w:val="24"/>
        </w:rPr>
        <w:t xml:space="preserve">Expression levels were scored as negative (0), low (1), or high (2) according to staining intensity. </w:t>
      </w:r>
    </w:p>
    <w:p w14:paraId="44071185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5F1936">
        <w:rPr>
          <w:rFonts w:ascii="Times New Roman" w:hAnsi="Times New Roman" w:cs="Times New Roman"/>
          <w:sz w:val="24"/>
          <w:szCs w:val="24"/>
        </w:rPr>
        <w:t xml:space="preserve"> Representative TMA samples showing negative, low, and high nuclear PML expression. Scale bar: 250 µm. Expression levels were determined using the Positive Cell Detection tool in QuPath.</w:t>
      </w:r>
    </w:p>
    <w:p w14:paraId="751F2F80" w14:textId="33298D18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Figure 3.</w:t>
      </w:r>
      <w:r w:rsidRPr="005F1936">
        <w:rPr>
          <w:rFonts w:ascii="Times New Roman" w:hAnsi="Times New Roman" w:cs="Times New Roman"/>
          <w:sz w:val="24"/>
          <w:szCs w:val="24"/>
        </w:rPr>
        <w:t xml:space="preserve"> </w:t>
      </w:r>
      <w:r w:rsidRPr="00E603A0">
        <w:rPr>
          <w:rFonts w:ascii="Times New Roman" w:hAnsi="Times New Roman" w:cs="Times New Roman"/>
          <w:sz w:val="24"/>
        </w:rPr>
        <w:t>Scatterplot of nuclear PML expression in the exploratory cohort based on QuPath-guided scoring. The x-axis represents the percentage of cells with positive nuclear PML, and the y-axis represents the percentage of cells with high-intensity nuclear PML. Each point corresponds to a single TMA core (N = 932). Samples were classified as low (blue) or high (orange) expression using predefined thresholds of ≥50% positive cells and ≥30% high-intensity cells. Vertical and horizontal lines indicate these cut-off values</w:t>
      </w:r>
      <w:r>
        <w:t>.</w:t>
      </w:r>
    </w:p>
    <w:p w14:paraId="44CDB6E6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Figure 4</w:t>
      </w:r>
      <w:r w:rsidRPr="005F1936">
        <w:rPr>
          <w:rFonts w:ascii="Times New Roman" w:hAnsi="Times New Roman" w:cs="Times New Roman"/>
          <w:sz w:val="24"/>
          <w:szCs w:val="24"/>
        </w:rPr>
        <w:t>. Representative images of TMA samples showing PML staining in tumour centre (classified as cancer centre) and tumour margin (classified as cancer border) regions. Scale bar: 200µm.</w:t>
      </w:r>
    </w:p>
    <w:p w14:paraId="43D3FB21" w14:textId="77777777" w:rsidR="00586931" w:rsidRDefault="00586931" w:rsidP="0095126E">
      <w:pPr>
        <w:rPr>
          <w:rFonts w:ascii="Times New Roman" w:hAnsi="Times New Roman" w:cs="Times New Roman"/>
          <w:b/>
          <w:bCs/>
        </w:rPr>
      </w:pPr>
    </w:p>
    <w:p w14:paraId="22EE746A" w14:textId="310FBD0A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0F4DEB3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5F1936">
        <w:rPr>
          <w:rFonts w:ascii="Times New Roman" w:hAnsi="Times New Roman" w:cs="Times New Roman"/>
          <w:sz w:val="24"/>
          <w:szCs w:val="24"/>
        </w:rPr>
        <w:t>Selected settings for the Positive Cell Detection tool in QuPath software (v0.5.1)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1"/>
        <w:gridCol w:w="1791"/>
      </w:tblGrid>
      <w:tr w:rsidR="0095126E" w:rsidRPr="005F1936" w14:paraId="670740E0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104A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144E2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95126E" w:rsidRPr="005F1936" w14:paraId="5079BD8A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0C43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 Imag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85437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ptical Density Sum</w:t>
            </w:r>
          </w:p>
        </w:tc>
      </w:tr>
      <w:tr w:rsidR="0095126E" w:rsidRPr="005F1936" w14:paraId="1D9425AD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92F6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quested Pixel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C34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 µm</w:t>
            </w:r>
          </w:p>
        </w:tc>
      </w:tr>
      <w:tr w:rsidR="0095126E" w:rsidRPr="005F1936" w14:paraId="490222C9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76243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us Sig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57E53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-2 µm</w:t>
            </w:r>
          </w:p>
        </w:tc>
      </w:tr>
      <w:tr w:rsidR="0095126E" w:rsidRPr="005F1936" w14:paraId="1B5915B4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FD59C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nimum Nucleus Are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6907B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-20 µm²</w:t>
            </w:r>
          </w:p>
        </w:tc>
      </w:tr>
      <w:tr w:rsidR="0095126E" w:rsidRPr="005F1936" w14:paraId="269BE67A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24C4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esho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55B20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-0.1</w:t>
            </w:r>
          </w:p>
        </w:tc>
      </w:tr>
      <w:tr w:rsidR="0095126E" w:rsidRPr="005F1936" w14:paraId="064D967F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59CA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x Background Intensi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B8883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</w:tr>
      <w:tr w:rsidR="0095126E" w:rsidRPr="005F1936" w14:paraId="5D603349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933FA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ty Threshold +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FEE33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</w:p>
        </w:tc>
      </w:tr>
      <w:tr w:rsidR="0095126E" w:rsidRPr="005F1936" w14:paraId="2708C2C7" w14:textId="77777777" w:rsidTr="00BD1034">
        <w:trPr>
          <w:trHeight w:val="4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C641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nsity Threshold +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8A7C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</w:t>
            </w:r>
          </w:p>
        </w:tc>
      </w:tr>
    </w:tbl>
    <w:p w14:paraId="16250517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15997C" w14:textId="77777777" w:rsidR="00586931" w:rsidRDefault="00586931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41110F" w14:textId="627F34B3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5F1936">
        <w:rPr>
          <w:rFonts w:ascii="Times New Roman" w:hAnsi="Times New Roman" w:cs="Times New Roman"/>
          <w:sz w:val="24"/>
          <w:szCs w:val="24"/>
        </w:rPr>
        <w:t>Composite three-tier scoring system for IHC evaluation based on the proportion and intensity of positively stained nuclei, as detected using the Positive Cell Detection tool in QuPath</w:t>
      </w:r>
      <w:r w:rsidRPr="005F19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71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2"/>
        <w:gridCol w:w="1786"/>
        <w:gridCol w:w="5171"/>
      </w:tblGrid>
      <w:tr w:rsidR="0095126E" w:rsidRPr="005F1936" w14:paraId="7AB3F8BD" w14:textId="77777777" w:rsidTr="00BD1034">
        <w:trPr>
          <w:trHeight w:val="527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382DC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co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4160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ression lev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2D1CB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iteria</w:t>
            </w:r>
          </w:p>
        </w:tc>
      </w:tr>
      <w:tr w:rsidR="0095126E" w:rsidRPr="005F1936" w14:paraId="1FCDE113" w14:textId="77777777" w:rsidTr="00BD1034">
        <w:trPr>
          <w:trHeight w:val="4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A5D7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FE91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gative</w:t>
            </w:r>
          </w:p>
          <w:p w14:paraId="1B5E92F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38E5A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-5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positive nuclei, &lt;</w:t>
            </w: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with high-intensity staining</w:t>
            </w:r>
          </w:p>
        </w:tc>
      </w:tr>
      <w:tr w:rsidR="0095126E" w:rsidRPr="005F1936" w14:paraId="56F2C39A" w14:textId="77777777" w:rsidTr="00BD1034">
        <w:trPr>
          <w:trHeight w:val="66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40675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C9AC2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Exp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F3B4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positive nuclei, &lt;</w:t>
            </w: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with high-intensity staining</w:t>
            </w:r>
          </w:p>
        </w:tc>
      </w:tr>
      <w:tr w:rsidR="0095126E" w:rsidRPr="005F1936" w14:paraId="4FD9529B" w14:textId="77777777" w:rsidTr="00BD1034">
        <w:trPr>
          <w:trHeight w:val="689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6C17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79AA6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Expre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A408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0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positive nuclei, ≥</w:t>
            </w: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0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% with high-intensity staining</w:t>
            </w:r>
          </w:p>
        </w:tc>
      </w:tr>
    </w:tbl>
    <w:p w14:paraId="5F42D18F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F98002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5F1936">
        <w:rPr>
          <w:rFonts w:ascii="Times New Roman" w:hAnsi="Times New Roman" w:cs="Times New Roman"/>
          <w:sz w:val="24"/>
          <w:szCs w:val="24"/>
        </w:rPr>
        <w:t xml:space="preserve"> Cox proportional hazard model multivariable regression hazard ratio (HR) estimates and 95% confidence interval (CI) with p-values for the Cancer Specific Survival (CSS) endpoint. Left: Exploratory cohort; Right: Validation cohort. Identified effects with statistical significance p&lt;0.05 are bolded.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60"/>
        <w:gridCol w:w="665"/>
        <w:gridCol w:w="2410"/>
        <w:gridCol w:w="709"/>
        <w:gridCol w:w="709"/>
        <w:gridCol w:w="2270"/>
        <w:gridCol w:w="695"/>
      </w:tblGrid>
      <w:tr w:rsidR="0095126E" w:rsidRPr="005F1936" w14:paraId="3ECC1164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B0A57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CSS</w:t>
            </w:r>
          </w:p>
        </w:tc>
        <w:tc>
          <w:tcPr>
            <w:tcW w:w="378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7BC4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ultivariable Cox, Exploratory cohort</w:t>
            </w:r>
          </w:p>
        </w:tc>
        <w:tc>
          <w:tcPr>
            <w:tcW w:w="367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F2D5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ultivariable Cox, Validation cohort</w:t>
            </w:r>
          </w:p>
        </w:tc>
      </w:tr>
      <w:tr w:rsidR="0095126E" w:rsidRPr="005F1936" w14:paraId="7ADCC278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4039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B998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D43F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5C4A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63E0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6094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DC85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5126E" w:rsidRPr="005F1936" w14:paraId="46D02A30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D6D6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negative/low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AF35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6322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F52C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71D6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0612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BA90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95126E" w:rsidRPr="005F1936" w14:paraId="20F5349F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F599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high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BD94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A7AB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09 [0.328, 1.533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A1973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8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33EF2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B806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98 [0.131, 0.678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95D8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95126E" w:rsidRPr="005F1936" w14:paraId="39195C8E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07CE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1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5365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1671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AB6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4C58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A168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FB82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2F4FA3BB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094F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2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0B33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7D76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634 [0.537, 4.972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FCB3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97F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9547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777 [0.491, 6.433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A377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95126E" w:rsidRPr="005F1936" w14:paraId="7566BFFA" w14:textId="77777777" w:rsidTr="00BD1034">
        <w:trPr>
          <w:trHeight w:val="482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9174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3-4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F9AB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E819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07 [0.031, 3.006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D8EE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F73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F46A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47 [0.245, 3.66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E662B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</w:tr>
      <w:tr w:rsidR="0095126E" w:rsidRPr="005F1936" w14:paraId="51FDCFF4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FD96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1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4EAF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6BA5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72CF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5692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F0F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2B10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6BD05714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F93E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2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959E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B0F7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89 [0.105, 2.28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C4D0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F4ADE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F9FD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9 [0.11, 7.208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445A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</w:tr>
      <w:tr w:rsidR="0095126E" w:rsidRPr="005F1936" w14:paraId="6B0C238C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98FE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3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271A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EDA4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29 [0.131, 3.018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7A72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3B40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EEB0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81 [0.103, 7.545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9B4E0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08</w:t>
            </w:r>
          </w:p>
        </w:tc>
      </w:tr>
      <w:tr w:rsidR="0095126E" w:rsidRPr="005F1936" w14:paraId="0E778C1C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BCB1F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4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501C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1814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273 [0.21, 7.724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9B97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DE6C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BF9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4 [0.137, 14.317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5317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77</w:t>
            </w:r>
          </w:p>
        </w:tc>
      </w:tr>
      <w:tr w:rsidR="0095126E" w:rsidRPr="005F1936" w14:paraId="7A530278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6B48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necrosis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88C59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1C3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FE05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F0EA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1DF5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2730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0360B65E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2A14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ecrosis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1884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6FE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26 [1.678, 10.816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EBAE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59B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54DD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865 [0.897, 3.876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921C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</w:tr>
      <w:tr w:rsidR="0095126E" w:rsidRPr="005F1936" w14:paraId="0B9281CA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0F20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microvascular invasion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244D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7084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64DE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7B8A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5180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6666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95126E" w:rsidRPr="005F1936" w14:paraId="40058F53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9E11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crovascular invasion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D573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6EE3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38 [0.216, 4.08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D475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59CC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D756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.171 [1.48, 11.757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D15A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95126E" w:rsidRPr="005F1936" w14:paraId="75145529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8383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macrovascular invasion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0B63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B7D4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2CF9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2747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A3A2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5532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2DFE660B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3FD1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1CE5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6087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.89 [0.28, 29.813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0B3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8B41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2509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43 [0.163, 1.208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8AF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12</w:t>
            </w:r>
          </w:p>
        </w:tc>
      </w:tr>
      <w:tr w:rsidR="0095126E" w:rsidRPr="005F1936" w14:paraId="693DE715" w14:textId="77777777" w:rsidTr="00BD1034">
        <w:trPr>
          <w:trHeight w:val="14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D7ED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No infiltration </w:t>
            </w:r>
            <w:proofErr w:type="spellStart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eripelvic</w:t>
            </w:r>
            <w:proofErr w:type="spellEnd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 fat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8364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72DC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D3883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101DF29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F126D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BA34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2C1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64A0007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0CE83C6B" w14:textId="77777777" w:rsidTr="00BD1034">
        <w:trPr>
          <w:trHeight w:val="14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7106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Infiltration </w:t>
            </w:r>
            <w:proofErr w:type="spellStart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eripelvic</w:t>
            </w:r>
            <w:proofErr w:type="spellEnd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 fat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C4DD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6289C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.46 [0.711, 8.509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C168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5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9B36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364C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.101 [0.901, 4.899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AD3C1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</w:tr>
      <w:tr w:rsidR="0095126E" w:rsidRPr="005F1936" w14:paraId="02F6D330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28F7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infiltration perirenal fat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26A3B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39B5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C309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15A6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65FA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0B75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664F1F69" w14:textId="77777777" w:rsidTr="00BD1034">
        <w:trPr>
          <w:trHeight w:val="36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0839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Infiltration perirenal fat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5500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C56B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67 [0.214, 4.361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878F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15493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6804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883 [0.857, 4.137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3C73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95126E" w:rsidRPr="005F1936" w14:paraId="3B1F3B5F" w14:textId="77777777" w:rsidTr="00BD1034">
        <w:trPr>
          <w:trHeight w:val="190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4FE7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umour maximum diameter (mm)</w:t>
            </w:r>
          </w:p>
        </w:tc>
        <w:tc>
          <w:tcPr>
            <w:tcW w:w="6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24C8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FC81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05 [0.991, 1.02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AFDE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7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AB7C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2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4938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09 [0.999, 1.019]</w:t>
            </w:r>
          </w:p>
        </w:tc>
        <w:tc>
          <w:tcPr>
            <w:tcW w:w="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FC463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87</w:t>
            </w:r>
          </w:p>
        </w:tc>
      </w:tr>
    </w:tbl>
    <w:p w14:paraId="5D8D89C6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EB6645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5F1936">
        <w:rPr>
          <w:rFonts w:ascii="Times New Roman" w:hAnsi="Times New Roman" w:cs="Times New Roman"/>
          <w:sz w:val="24"/>
          <w:szCs w:val="24"/>
        </w:rPr>
        <w:t xml:space="preserve"> Cox proportional hazard model multivariable regression hazard ratio (HR) estimates and 95% confidence interval (CI) with p-values for the Overall Survival (OS) endpoint. Left: Exploratory cohort; Right: Validation cohort. Identified effects with statistical significance p&lt;0.05 are bold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17"/>
        <w:gridCol w:w="708"/>
        <w:gridCol w:w="2410"/>
        <w:gridCol w:w="709"/>
        <w:gridCol w:w="709"/>
        <w:gridCol w:w="2144"/>
        <w:gridCol w:w="821"/>
      </w:tblGrid>
      <w:tr w:rsidR="0095126E" w:rsidRPr="005F1936" w14:paraId="28365CF4" w14:textId="77777777" w:rsidTr="00BD1034">
        <w:trPr>
          <w:trHeight w:val="2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F29C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806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ultivariable Cox, Exploratory cohort</w:t>
            </w:r>
          </w:p>
        </w:tc>
        <w:tc>
          <w:tcPr>
            <w:tcW w:w="367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593D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ultivariable Cox, Validation cohort</w:t>
            </w:r>
          </w:p>
        </w:tc>
      </w:tr>
      <w:tr w:rsidR="0095126E" w:rsidRPr="005F1936" w14:paraId="48198F69" w14:textId="77777777" w:rsidTr="00BD1034">
        <w:trPr>
          <w:trHeight w:val="4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8C40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5DE2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9015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5722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7F1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B28DE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A444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5126E" w:rsidRPr="005F1936" w14:paraId="36134315" w14:textId="77777777" w:rsidTr="00BD1034">
        <w:trPr>
          <w:trHeight w:val="44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9D8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negative/lo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A99C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A7CC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1A01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70B8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1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272A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5D32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95126E" w:rsidRPr="005F1936" w14:paraId="6B50FF4D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15F6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high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51BD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B421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3 [0.394, 1.355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2F41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A4BA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51BD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35 [0.166, 0.67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9B63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95126E" w:rsidRPr="005F1936" w14:paraId="2312BB38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F0F3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71CD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9A9C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745E4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1181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7005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470A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4A7D8177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A5132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DC29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031B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49 [0.416, 2.641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01F4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DEDC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770E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605 [0.525, 4.90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38C6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</w:tr>
      <w:tr w:rsidR="0095126E" w:rsidRPr="005F1936" w14:paraId="22CBF115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C815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3-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B52B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0AAA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61 [0.089, 4.934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F3AF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599B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659E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44 [0.229, 2.41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469C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</w:tr>
      <w:tr w:rsidR="0095126E" w:rsidRPr="005F1936" w14:paraId="7954E316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C860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E746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3DC7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CEC88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EF67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2523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965D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2705B63F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8B81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BBA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D612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11 [0.204, 2.483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6277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4962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26B6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15 [0.156, 3.2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E4E1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65</w:t>
            </w:r>
          </w:p>
        </w:tc>
      </w:tr>
      <w:tr w:rsidR="0095126E" w:rsidRPr="005F1936" w14:paraId="54BC4495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D611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2466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4E81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18 [0.227, 2.95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7A28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3D4E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BD8B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99 [0.162, 3.92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6D2A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</w:tc>
      </w:tr>
      <w:tr w:rsidR="0095126E" w:rsidRPr="005F1936" w14:paraId="1FB991D4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FE1E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uhrman 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9D8E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2A6B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78 [0.168, 4.586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2153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BAC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C04B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39 [0.166, 6.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CD94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 w:rsidR="0095126E" w:rsidRPr="005F1936" w14:paraId="73F1140D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C3BA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necros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9FE2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8727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B231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DA1C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48EF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D3F4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68B81B35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B3CB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ecrosi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7449D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07F8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72 [1.223, 4.601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9AC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8C0E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CF6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61 [0.814, 3.18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EEF8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</w:tr>
      <w:tr w:rsidR="0095126E" w:rsidRPr="005F1936" w14:paraId="2094FCA5" w14:textId="77777777" w:rsidTr="00BD1034">
        <w:trPr>
          <w:trHeight w:val="30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8A22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microvascular invas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2CE6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5EE1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6A93B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173E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5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9179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B33F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95126E" w:rsidRPr="005F1936" w14:paraId="0C9194B3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D1A1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icrovascular invas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E972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9B93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13 [0.274, 3.047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934B1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4C8E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D64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.041 [2.051, 12.38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F76E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95126E" w:rsidRPr="005F1936" w14:paraId="3511699C" w14:textId="77777777" w:rsidTr="00BD1034">
        <w:trPr>
          <w:trHeight w:val="25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2588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macrovascular invas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A905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0A2B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F0E0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A5B0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89E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27BB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95126E" w:rsidRPr="005F1936" w14:paraId="5187FFDA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D53D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acrovascular invasion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58A7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CBAF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287 [0.15, 11.069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C514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693D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33705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53 [0.185, 1.10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A428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95126E" w:rsidRPr="005F1936" w14:paraId="59670F48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F25D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No infiltration </w:t>
            </w:r>
            <w:proofErr w:type="spellStart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eripelvic</w:t>
            </w:r>
            <w:proofErr w:type="spellEnd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 f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C56B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6A21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65F5E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0A97375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30D0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87C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22A66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465581F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14B6C6EE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22C5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Infiltration </w:t>
            </w:r>
            <w:proofErr w:type="spellStart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eripelvic</w:t>
            </w:r>
            <w:proofErr w:type="spellEnd"/>
            <w:r w:rsidRPr="005F1936">
              <w:rPr>
                <w:rFonts w:ascii="Times New Roman" w:hAnsi="Times New Roman" w:cs="Times New Roman"/>
                <w:sz w:val="18"/>
                <w:szCs w:val="18"/>
              </w:rPr>
              <w:t xml:space="preserve"> f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C417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7C0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715 [0.671, 4.383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1308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F31C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5D35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.06 [0.933, 4.54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9C35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</w:tr>
      <w:tr w:rsidR="0095126E" w:rsidRPr="005F1936" w14:paraId="527836E1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FA5D6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 infiltration perirenal f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DC9B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0BCD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9368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DE2B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9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E474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D0C09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</w:tr>
      <w:tr w:rsidR="0095126E" w:rsidRPr="005F1936" w14:paraId="27DE6FF0" w14:textId="77777777" w:rsidTr="00BD1034">
        <w:trPr>
          <w:trHeight w:val="36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E40B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Infiltration perirenal fat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654D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0E50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156 [0.352, 3.793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F87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E5A0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08A9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163 [1.035, 4.52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A1D11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0</w:t>
            </w:r>
          </w:p>
        </w:tc>
      </w:tr>
      <w:tr w:rsidR="0095126E" w:rsidRPr="005F1936" w14:paraId="2B5ED7E7" w14:textId="77777777" w:rsidTr="00BD1034">
        <w:trPr>
          <w:trHeight w:val="164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9203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umour maximum diameter (mm)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558D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CE8F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03 [0.99, 1.015]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16D6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9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EA19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2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A1F4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06 [0.996, 1.01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DF5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232</w:t>
            </w:r>
          </w:p>
        </w:tc>
      </w:tr>
    </w:tbl>
    <w:p w14:paraId="708D8D22" w14:textId="77777777" w:rsidR="0095126E" w:rsidRPr="005F1936" w:rsidRDefault="0095126E" w:rsidP="0095126E">
      <w:pPr>
        <w:rPr>
          <w:rFonts w:ascii="Times New Roman" w:hAnsi="Times New Roman" w:cs="Times New Roman"/>
        </w:rPr>
      </w:pPr>
    </w:p>
    <w:p w14:paraId="016C57DA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5F1936">
        <w:rPr>
          <w:rFonts w:ascii="Times New Roman" w:hAnsi="Times New Roman" w:cs="Times New Roman"/>
          <w:sz w:val="24"/>
          <w:szCs w:val="24"/>
        </w:rPr>
        <w:t>Agreement between visual scoring (author S.K.) and QuPath-guided scoring in the exploratory cohort. Cell values are absolute numbers of patients. The reported metric is weighted Cohen’s kappa, presented as the estimate (lower–upper confidence interval)</w:t>
      </w:r>
      <w:r w:rsidRPr="005F19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4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38"/>
        <w:gridCol w:w="743"/>
        <w:gridCol w:w="851"/>
        <w:gridCol w:w="850"/>
        <w:gridCol w:w="873"/>
        <w:gridCol w:w="3118"/>
      </w:tblGrid>
      <w:tr w:rsidR="0095126E" w:rsidRPr="005F1936" w14:paraId="591F3D03" w14:textId="77777777" w:rsidTr="00BD103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2FB7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Author S.K.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60A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QuP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C89C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Kappa</w:t>
            </w:r>
          </w:p>
        </w:tc>
      </w:tr>
      <w:tr w:rsidR="0095126E" w:rsidRPr="005F1936" w14:paraId="66423F29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74772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centre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AFB1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E78F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7C9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BADC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682B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7D712F84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7DF21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C5EC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CC1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DD08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6839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2436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506EE32D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DE6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7F9C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F6B06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9EFD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2696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1DE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072092C3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E25F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34EC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2A85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0452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AC50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6B81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26F977C4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AFED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0045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3E70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20A4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1E5E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D455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2 (0.65-0.79)</w:t>
            </w:r>
          </w:p>
        </w:tc>
      </w:tr>
      <w:tr w:rsidR="0095126E" w:rsidRPr="005F1936" w14:paraId="43FC68B7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4624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ancer border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B5A5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4C06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6D7C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10163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865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7CC7C976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A0BF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B157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382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7DCE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2E93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954D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55F60804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8B78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5225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31F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9A32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5929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4BEB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60FFD281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E538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F62B5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A952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806F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0858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05F2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2AD00B3B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B8F8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F1B9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35ED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EAC51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89D0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C4DC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9 (0.72-0.85)</w:t>
            </w:r>
          </w:p>
        </w:tc>
      </w:tr>
    </w:tbl>
    <w:p w14:paraId="0A4BA4AA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B8899E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: </w:t>
      </w:r>
      <w:r w:rsidRPr="005F1936">
        <w:rPr>
          <w:rFonts w:ascii="Times New Roman" w:hAnsi="Times New Roman" w:cs="Times New Roman"/>
          <w:sz w:val="24"/>
          <w:szCs w:val="24"/>
        </w:rPr>
        <w:t>Agreement between visual scoring (author S.K.) and QuPath-guided scoring in the validation cohort. Cell values are absolute numbers of patients. The reported metric is weighted Cohen’s kappa, presented as the estimate (lower–upper confidence interval)</w:t>
      </w:r>
      <w:r w:rsidRPr="005F193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947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6"/>
        <w:gridCol w:w="809"/>
        <w:gridCol w:w="869"/>
        <w:gridCol w:w="832"/>
        <w:gridCol w:w="933"/>
        <w:gridCol w:w="3054"/>
      </w:tblGrid>
      <w:tr w:rsidR="0095126E" w:rsidRPr="005F1936" w14:paraId="0450C464" w14:textId="77777777" w:rsidTr="00BD1034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843BD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Author S.K.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80E2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QuP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3DBB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Kappa</w:t>
            </w:r>
          </w:p>
        </w:tc>
      </w:tr>
      <w:tr w:rsidR="0095126E" w:rsidRPr="005F1936" w14:paraId="2D8F5283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AD9B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centre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E18F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A0A86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8534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4E991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2DA5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3032A217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D3EA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AAA4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30C1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3548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9D884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27E4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3AFF618F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1065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D74C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6A89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EE46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D0FB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FF60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0493C026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E89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ECE3A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7855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F25EF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325B8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E71E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216A7919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F2B8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74A21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B4F5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9F36D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78A1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A09E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2 (0.89-0.96)</w:t>
            </w:r>
          </w:p>
        </w:tc>
      </w:tr>
      <w:tr w:rsidR="0095126E" w:rsidRPr="005F1936" w14:paraId="36A691C2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B484E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 border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C77E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1944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2C8E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12C1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54BB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2FE78C5E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296F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76E1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7E7D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6CBE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8FC6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746E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02221B01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0CF6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B4A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8867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C48F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7361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309F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16BBF5CD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2B9C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4DB48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46B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5BA5C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42EF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9B75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5126E" w:rsidRPr="005F1936" w14:paraId="4C249380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187D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5698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DFD6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FAD2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20B8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2196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7 (0.79-0.96)</w:t>
            </w:r>
          </w:p>
        </w:tc>
      </w:tr>
    </w:tbl>
    <w:p w14:paraId="323B799B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DE4C14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19775A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49A9B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806151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Supplementary Table 7</w:t>
      </w:r>
      <w:r w:rsidRPr="005F1936">
        <w:rPr>
          <w:rFonts w:ascii="Times New Roman" w:hAnsi="Times New Roman" w:cs="Times New Roman"/>
          <w:sz w:val="24"/>
          <w:szCs w:val="24"/>
        </w:rPr>
        <w:t xml:space="preserve">. Fine–Grey competing risk model for RCC-specific death and non-RCC death with </w:t>
      </w:r>
      <w:proofErr w:type="spellStart"/>
      <w:r w:rsidRPr="005F1936">
        <w:rPr>
          <w:rFonts w:ascii="Times New Roman" w:hAnsi="Times New Roman" w:cs="Times New Roman"/>
          <w:sz w:val="24"/>
          <w:szCs w:val="24"/>
        </w:rPr>
        <w:t>subdistribution</w:t>
      </w:r>
      <w:proofErr w:type="spellEnd"/>
      <w:r w:rsidRPr="005F1936">
        <w:rPr>
          <w:rFonts w:ascii="Times New Roman" w:hAnsi="Times New Roman" w:cs="Times New Roman"/>
          <w:sz w:val="24"/>
          <w:szCs w:val="24"/>
        </w:rPr>
        <w:t xml:space="preserve"> hazard ratio (HR) estimates. Statistically significant covariates are indicated with bolded tex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00"/>
        <w:gridCol w:w="1940"/>
        <w:gridCol w:w="605"/>
        <w:gridCol w:w="2030"/>
        <w:gridCol w:w="605"/>
      </w:tblGrid>
      <w:tr w:rsidR="0095126E" w:rsidRPr="005F1936" w14:paraId="734518C5" w14:textId="77777777" w:rsidTr="00BD1034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2220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ine</w:t>
            </w:r>
            <w:r w:rsidRPr="005F193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Grey model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F811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Exploratory cohort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9621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Validation cohort</w:t>
            </w:r>
          </w:p>
        </w:tc>
      </w:tr>
      <w:tr w:rsidR="0095126E" w:rsidRPr="005F1936" w14:paraId="66E7A2E7" w14:textId="77777777" w:rsidTr="00BD1034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4268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7686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D235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0A37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HR estimate [95% CI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C835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95126E" w:rsidRPr="005F1936" w14:paraId="388F3757" w14:textId="77777777" w:rsidTr="00BD1034">
        <w:trPr>
          <w:trHeight w:val="247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1734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CC-specific death</w:t>
            </w:r>
          </w:p>
        </w:tc>
      </w:tr>
      <w:tr w:rsidR="0095126E" w:rsidRPr="005F1936" w14:paraId="60E9F0EF" w14:textId="77777777" w:rsidTr="00BD1034">
        <w:trPr>
          <w:trHeight w:val="1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ADD5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negative/low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96F0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C52A0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21516DE0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CE8F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h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129BB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987 [0.4445, 1.4352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D37C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1241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226 [0.1393, 0.747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2173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8</w:t>
            </w:r>
          </w:p>
        </w:tc>
      </w:tr>
      <w:tr w:rsidR="0095126E" w:rsidRPr="005F1936" w14:paraId="56CE03F0" w14:textId="77777777" w:rsidTr="00BD103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0FC7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370F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1DC5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7CA826BD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9F95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F285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666 [0.2066, 3.635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B721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759A9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8739 [0.1043, 7.32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7E3B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</w:tr>
      <w:tr w:rsidR="0095126E" w:rsidRPr="005F1936" w14:paraId="40A76F8A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32EA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3 o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1783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6161 [0.3843, 6.796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E7F2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0974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5140 [0.1674, 13.689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7E9F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12</w:t>
            </w:r>
          </w:p>
        </w:tc>
      </w:tr>
      <w:tr w:rsidR="0095126E" w:rsidRPr="005F1936" w14:paraId="09954660" w14:textId="77777777" w:rsidTr="00BD103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ECDA2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D3AB2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9AED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74285586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9834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F042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8216 [0.7587, 4.373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01F1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4BE9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7157 [0.4093, 7.1920]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80AAE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95126E" w:rsidRPr="005F1936" w14:paraId="23AAF5B7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5E31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3 o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5313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8614 [0.7740, 4.476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EA2C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6F61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1184 [1.0964, 8.869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CD09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95126E" w:rsidRPr="005F1936" w14:paraId="59924279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A1448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ale (vs. Fe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F8B3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796 [0.4400, 1.38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DC86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CF8A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101 [0.5208, 1.959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BAFC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76</w:t>
            </w:r>
          </w:p>
        </w:tc>
      </w:tr>
      <w:tr w:rsidR="0095126E" w:rsidRPr="005F1936" w14:paraId="3DD6C9BD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D011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umour diameter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0714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0128 [1.0034, 1.022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59B8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CB73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0080 [0.9976, 1.018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D16F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132</w:t>
            </w:r>
          </w:p>
        </w:tc>
      </w:tr>
      <w:tr w:rsidR="0095126E" w:rsidRPr="005F1936" w14:paraId="2A194A88" w14:textId="77777777" w:rsidTr="00BD1034">
        <w:trPr>
          <w:trHeight w:val="36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6207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non-RCC death</w:t>
            </w:r>
          </w:p>
        </w:tc>
      </w:tr>
      <w:tr w:rsidR="0095126E" w:rsidRPr="005F1936" w14:paraId="4910C4F2" w14:textId="77777777" w:rsidTr="00BD103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D054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negative/low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CFF4F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4A953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0D586C4F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0520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PML hi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8AA4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756 [0.4006, 1.501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8E1F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DD2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673 [0.1259, 2.5574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F11B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</w:tc>
      </w:tr>
      <w:tr w:rsidR="0095126E" w:rsidRPr="005F1936" w14:paraId="012B09E5" w14:textId="77777777" w:rsidTr="00BD1034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FD4B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024E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59DF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40761476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2749E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A966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734 [0.2166, 2.761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8EC6D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12C080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266 [0.0994, 3.949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FE37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</w:tr>
      <w:tr w:rsidR="0095126E" w:rsidRPr="005F1936" w14:paraId="1998FBB5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BD09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Fuhrman 3 o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E86B4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739 [0.1508, 2.183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26A4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4EDA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3623 [0.1791, 10.3599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F00A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</w:tr>
      <w:tr w:rsidR="0095126E" w:rsidRPr="005F1936" w14:paraId="6FC949C6" w14:textId="77777777" w:rsidTr="00BD1034">
        <w:trPr>
          <w:trHeight w:val="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D1DF5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1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2F34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EAE7B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5126E" w:rsidRPr="005F1936" w14:paraId="5112D2C1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0246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10D1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2650 [0.0632, 1.11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FC90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FE8A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3.2334 [0.1891, 55.2758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E64EE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</w:tr>
      <w:tr w:rsidR="0095126E" w:rsidRPr="005F1936" w14:paraId="0E6A2C57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C1D3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T-stage 3 or 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99E6B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6666 [0.1843, 2.4116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F6E1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F9F4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2.7279 [0.4129, 18.0245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D6936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298</w:t>
            </w:r>
          </w:p>
        </w:tc>
      </w:tr>
      <w:tr w:rsidR="0095126E" w:rsidRPr="005F1936" w14:paraId="10E276C7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3B26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Male (vs. Femal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5057C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1.5635 [0.7719, 3.1671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58F18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F5EF7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5947 [0.01489, 2.3750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AFC01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</w:tr>
      <w:tr w:rsidR="0095126E" w:rsidRPr="005F1936" w14:paraId="29B52D05" w14:textId="77777777" w:rsidTr="00BD103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F35D8C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umour diameter 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B8F9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9928 [0.9766, 1.0093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CFE9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1159F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709 [0.9468, 0.9957]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2731FA" w14:textId="77777777" w:rsidR="0095126E" w:rsidRPr="005F1936" w:rsidRDefault="0095126E" w:rsidP="00BD103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19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2</w:t>
            </w:r>
          </w:p>
        </w:tc>
      </w:tr>
    </w:tbl>
    <w:p w14:paraId="268CF38E" w14:textId="77777777" w:rsidR="0095126E" w:rsidRPr="005F1936" w:rsidRDefault="0095126E" w:rsidP="0095126E">
      <w:pPr>
        <w:rPr>
          <w:rFonts w:ascii="Times New Roman" w:hAnsi="Times New Roman" w:cs="Times New Roman"/>
        </w:rPr>
      </w:pPr>
    </w:p>
    <w:p w14:paraId="08686728" w14:textId="77777777" w:rsidR="0095126E" w:rsidRPr="005F1936" w:rsidRDefault="0095126E" w:rsidP="0095126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F1936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284A1178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5F1936">
        <w:rPr>
          <w:rFonts w:ascii="Times New Roman" w:hAnsi="Times New Roman" w:cs="Times New Roman"/>
          <w:b/>
          <w:bCs/>
          <w:sz w:val="24"/>
          <w:szCs w:val="24"/>
        </w:rPr>
        <w:t>upplementary Methods</w:t>
      </w:r>
    </w:p>
    <w:p w14:paraId="3C8CFB51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b/>
          <w:bCs/>
          <w:sz w:val="24"/>
          <w:szCs w:val="24"/>
        </w:rPr>
        <w:t>Protein extraction and western blotting</w:t>
      </w:r>
    </w:p>
    <w:p w14:paraId="07921A49" w14:textId="77777777" w:rsidR="0095126E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sz w:val="24"/>
          <w:szCs w:val="24"/>
        </w:rPr>
        <w:t xml:space="preserve">Cells were lysed with lysis buffer containing 1% Triton X-100, 10 mM Tris-HCl (pH 7.4), 1 mM EDTA, 150 mM NaCl, and 10 mM </w:t>
      </w:r>
      <w:proofErr w:type="spellStart"/>
      <w:r w:rsidRPr="005F1936">
        <w:rPr>
          <w:rFonts w:ascii="Times New Roman" w:hAnsi="Times New Roman" w:cs="Times New Roman"/>
          <w:sz w:val="24"/>
          <w:szCs w:val="24"/>
        </w:rPr>
        <w:t>NaF</w:t>
      </w:r>
      <w:proofErr w:type="spellEnd"/>
      <w:r w:rsidRPr="005F1936">
        <w:rPr>
          <w:rFonts w:ascii="Times New Roman" w:hAnsi="Times New Roman" w:cs="Times New Roman"/>
          <w:sz w:val="24"/>
          <w:szCs w:val="24"/>
        </w:rPr>
        <w:t xml:space="preserve"> supplemented with 2% complete EDTA-free protease inhibitor cocktail (Roche), 10 mM Na</w:t>
      </w:r>
      <w:r w:rsidRPr="005F19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F1936">
        <w:rPr>
          <w:rFonts w:ascii="Times New Roman" w:hAnsi="Times New Roman" w:cs="Times New Roman"/>
          <w:sz w:val="24"/>
          <w:szCs w:val="24"/>
        </w:rPr>
        <w:t>P</w:t>
      </w:r>
      <w:r w:rsidRPr="005F193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F1936">
        <w:rPr>
          <w:rFonts w:ascii="Times New Roman" w:hAnsi="Times New Roman" w:cs="Times New Roman"/>
          <w:sz w:val="24"/>
          <w:szCs w:val="24"/>
        </w:rPr>
        <w:t>O</w:t>
      </w:r>
      <w:r w:rsidRPr="005F1936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Pr="005F1936">
        <w:rPr>
          <w:rFonts w:ascii="Times New Roman" w:hAnsi="Times New Roman" w:cs="Times New Roman"/>
          <w:sz w:val="24"/>
          <w:szCs w:val="24"/>
        </w:rPr>
        <w:t>, and 1 mM Na</w:t>
      </w:r>
      <w:r w:rsidRPr="005F1936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1936">
        <w:rPr>
          <w:rFonts w:ascii="Times New Roman" w:hAnsi="Times New Roman" w:cs="Times New Roman"/>
          <w:sz w:val="24"/>
          <w:szCs w:val="24"/>
        </w:rPr>
        <w:t>VO</w:t>
      </w:r>
      <w:r w:rsidRPr="005F193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5F193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071D6B" w14:textId="77777777" w:rsidR="0095126E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sz w:val="24"/>
          <w:szCs w:val="24"/>
        </w:rPr>
        <w:t xml:space="preserve">Equal amounts of protein (20 µg) from the supernatants were separated on 4–15% SDS-PAGE gels (Bio-Rad). The separated proteins were transferred onto a nitrocellulose membrane (Sartorius). Nonspecific binding to the membrane was blocked by 1 h incubation in TBST (10 mM Tris-HCl, pH 7.4, 150 mM NaCl, 0.05% Tween-20) buffer containing 5% non-fat dry milk and 1% BSA (Sigma-Aldrich). Membranes were incubated overnight at +4°C with antibodies for PML (ab179466, Abcam; 1:1000) and actin (sc-47778, Santa Cruz Biotechnology, Dallas, TX, USA; 1:1000) diluted in TBST containing 5% BSA (Sigma-Aldrich). Membranes were incubated for 1 h at RT with peroxidase-conjugated goat anti-rabbit IgG (A16104, Invitrogen, Waltham, MA, USA; 1:9000) or peroxidase-conjugated goat anti-mouse IgG (A16072, Invitrogen; 1:9000) diluted in TBST containing 5% milk and 1% BSA (Sigma-Aldrich). </w:t>
      </w:r>
    </w:p>
    <w:p w14:paraId="2B003C82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  <w:r w:rsidRPr="005F1936">
        <w:rPr>
          <w:rFonts w:ascii="Times New Roman" w:hAnsi="Times New Roman" w:cs="Times New Roman"/>
          <w:sz w:val="24"/>
          <w:szCs w:val="24"/>
        </w:rPr>
        <w:t xml:space="preserve">Bound secondary antibody was visualised by Clarity™ Western ECL Substrate kit (#1705060, Bio-Rad) and captured with </w:t>
      </w:r>
      <w:proofErr w:type="spellStart"/>
      <w:r w:rsidRPr="005F1936">
        <w:rPr>
          <w:rFonts w:ascii="Times New Roman" w:hAnsi="Times New Roman" w:cs="Times New Roman"/>
          <w:sz w:val="24"/>
          <w:szCs w:val="24"/>
        </w:rPr>
        <w:t>ChemiDoc</w:t>
      </w:r>
      <w:proofErr w:type="spellEnd"/>
      <w:r w:rsidRPr="005F1936">
        <w:rPr>
          <w:rFonts w:ascii="Times New Roman" w:hAnsi="Times New Roman" w:cs="Times New Roman"/>
          <w:sz w:val="24"/>
          <w:szCs w:val="24"/>
        </w:rPr>
        <w:t>™ Touch Gel Imaging System (Bio-Rad). Densitometry was performed using the Image Lab software (v6.1, Bio-Rad).</w:t>
      </w:r>
    </w:p>
    <w:p w14:paraId="431E0844" w14:textId="77777777" w:rsidR="0095126E" w:rsidRPr="005F1936" w:rsidRDefault="0095126E" w:rsidP="0095126E">
      <w:pPr>
        <w:rPr>
          <w:rFonts w:ascii="Times New Roman" w:hAnsi="Times New Roman" w:cs="Times New Roman"/>
          <w:sz w:val="24"/>
          <w:szCs w:val="24"/>
        </w:rPr>
      </w:pPr>
    </w:p>
    <w:p w14:paraId="52C65AFC" w14:textId="77777777" w:rsidR="00326D9D" w:rsidRDefault="00326D9D"/>
    <w:sectPr w:rsidR="00326D9D" w:rsidSect="0095126E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F2"/>
    <w:rsid w:val="00326D9D"/>
    <w:rsid w:val="003B233E"/>
    <w:rsid w:val="00417519"/>
    <w:rsid w:val="004B05CD"/>
    <w:rsid w:val="00586931"/>
    <w:rsid w:val="008C6C83"/>
    <w:rsid w:val="00913355"/>
    <w:rsid w:val="00913D9B"/>
    <w:rsid w:val="0095126E"/>
    <w:rsid w:val="009D14F2"/>
    <w:rsid w:val="00A238C6"/>
    <w:rsid w:val="00A65833"/>
    <w:rsid w:val="00AE7E8C"/>
    <w:rsid w:val="00D36958"/>
    <w:rsid w:val="00E1076D"/>
    <w:rsid w:val="00F05523"/>
    <w:rsid w:val="00F6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47F50"/>
  <w15:chartTrackingRefBased/>
  <w15:docId w15:val="{C9CE089D-13A4-47DA-9F3C-AB7D6569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5126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9D14F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9D14F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9D14F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9D14F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9D14F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9D14F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9D14F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9D14F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9D14F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9D14F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9D14F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9D14F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9D14F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9D14F2"/>
    <w:rPr>
      <w:rFonts w:eastAsiaTheme="majorEastAsia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9D14F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9D14F2"/>
    <w:rPr>
      <w:rFonts w:eastAsiaTheme="majorEastAsia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9D14F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9D14F2"/>
    <w:rPr>
      <w:rFonts w:eastAsiaTheme="majorEastAsia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9D1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9D14F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9D14F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9D14F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9D14F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9D14F2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9D14F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9D14F2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9D1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9D14F2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9D14F2"/>
    <w:rPr>
      <w:b/>
      <w:bCs/>
      <w:smallCaps/>
      <w:color w:val="0F4761" w:themeColor="accent1" w:themeShade="BF"/>
      <w:spacing w:val="5"/>
    </w:rPr>
  </w:style>
  <w:style w:type="character" w:styleId="Rivinumero">
    <w:name w:val="line number"/>
    <w:basedOn w:val="Kappaleenoletusfontti"/>
    <w:uiPriority w:val="99"/>
    <w:semiHidden/>
    <w:unhideWhenUsed/>
    <w:rsid w:val="009512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97</Words>
  <Characters>8163</Characters>
  <Application>Microsoft Office Word</Application>
  <DocSecurity>0</DocSecurity>
  <Lines>742</Lines>
  <Paragraphs>643</Paragraphs>
  <ScaleCrop>false</ScaleCrop>
  <Company/>
  <LinksUpToDate>false</LinksUpToDate>
  <CharactersWithSpaces>9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ari Kosola</dc:creator>
  <cp:keywords/>
  <dc:description/>
  <cp:lastModifiedBy>Sakari Kosola</cp:lastModifiedBy>
  <cp:revision>9</cp:revision>
  <dcterms:created xsi:type="dcterms:W3CDTF">2026-06-18T16:58:00Z</dcterms:created>
  <dcterms:modified xsi:type="dcterms:W3CDTF">2026-06-18T17:03:00Z</dcterms:modified>
</cp:coreProperties>
</file>